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CE7D2" w14:textId="33594C02" w:rsidR="006D1239" w:rsidRDefault="006D1239" w:rsidP="006D1239">
      <w:pPr>
        <w:pStyle w:val="Caption"/>
        <w:keepNext/>
      </w:pPr>
      <w:r>
        <w:t xml:space="preserve">Table </w:t>
      </w:r>
      <w:r w:rsidR="00FA164C">
        <w:t>S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1</w:t>
      </w:r>
      <w:r w:rsidR="00000000">
        <w:rPr>
          <w:noProof/>
        </w:rPr>
        <w:fldChar w:fldCharType="end"/>
      </w:r>
      <w:r w:rsidR="00FA164C">
        <w:rPr>
          <w:noProof/>
        </w:rPr>
        <w:t xml:space="preserve">: </w:t>
      </w:r>
      <w:r>
        <w:t>Preoperative and Postoperative Characteristics using the traditional technique with Postoperative Complications</w:t>
      </w:r>
    </w:p>
    <w:p w14:paraId="164088BA" w14:textId="77777777" w:rsidR="006D1239" w:rsidRDefault="006D1239" w:rsidP="006D1239"/>
    <w:p w14:paraId="151AFCBD" w14:textId="77777777" w:rsidR="006D1239" w:rsidRDefault="006D1239" w:rsidP="006D1239"/>
    <w:p w14:paraId="14B3FC63" w14:textId="77777777" w:rsidR="006D1239" w:rsidRPr="006D1239" w:rsidRDefault="006D1239" w:rsidP="006D1239"/>
    <w:tbl>
      <w:tblPr>
        <w:tblpPr w:leftFromText="180" w:rightFromText="180" w:vertAnchor="page" w:horzAnchor="margin" w:tblpXSpec="center" w:tblpY="1417"/>
        <w:tblW w:w="10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183"/>
        <w:gridCol w:w="1060"/>
        <w:gridCol w:w="1060"/>
        <w:gridCol w:w="1060"/>
        <w:gridCol w:w="1317"/>
        <w:gridCol w:w="1506"/>
      </w:tblGrid>
      <w:tr w:rsidR="006D1239" w:rsidRPr="006D1239" w14:paraId="5B8D260C" w14:textId="77777777" w:rsidTr="006D1239">
        <w:trPr>
          <w:trHeight w:val="300"/>
        </w:trPr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34FCA1D3" w14:textId="77777777" w:rsidR="006D1239" w:rsidRPr="006D1239" w:rsidRDefault="006D1239" w:rsidP="006D12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Follow up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5AD8ED9F" w14:textId="77777777" w:rsidR="006D1239" w:rsidRPr="006D1239" w:rsidRDefault="006D1239" w:rsidP="006D12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4F20E206" w14:textId="77777777" w:rsidR="006D1239" w:rsidRPr="006D1239" w:rsidRDefault="006D1239" w:rsidP="006D12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183" w:type="dxa"/>
            <w:shd w:val="clear" w:color="auto" w:fill="A6A6A6" w:themeFill="background1" w:themeFillShade="A6"/>
            <w:noWrap/>
            <w:vAlign w:val="bottom"/>
            <w:hideMark/>
          </w:tcPr>
          <w:p w14:paraId="3B8BE449" w14:textId="77777777" w:rsidR="006D1239" w:rsidRPr="006D1239" w:rsidRDefault="006D1239" w:rsidP="006D12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Lid Excursion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00C191C6" w14:textId="77777777" w:rsidR="006D1239" w:rsidRPr="006D1239" w:rsidRDefault="006D1239" w:rsidP="006D12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Preop MRD1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1D0216D3" w14:textId="77777777" w:rsidR="006D1239" w:rsidRPr="006D1239" w:rsidRDefault="006D1239" w:rsidP="006D12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Postop First MRD1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7432517A" w14:textId="77777777" w:rsidR="006D1239" w:rsidRPr="006D1239" w:rsidRDefault="006D1239" w:rsidP="006D12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Postop last MRD1</w:t>
            </w:r>
          </w:p>
        </w:tc>
        <w:tc>
          <w:tcPr>
            <w:tcW w:w="1317" w:type="dxa"/>
            <w:shd w:val="clear" w:color="auto" w:fill="A6A6A6" w:themeFill="background1" w:themeFillShade="A6"/>
            <w:noWrap/>
            <w:vAlign w:val="bottom"/>
            <w:hideMark/>
          </w:tcPr>
          <w:p w14:paraId="496C9CD5" w14:textId="77777777" w:rsidR="006D1239" w:rsidRPr="006D1239" w:rsidRDefault="006D1239" w:rsidP="006D12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currence Time</w:t>
            </w:r>
          </w:p>
        </w:tc>
        <w:tc>
          <w:tcPr>
            <w:tcW w:w="1506" w:type="dxa"/>
            <w:shd w:val="clear" w:color="auto" w:fill="A6A6A6" w:themeFill="background1" w:themeFillShade="A6"/>
            <w:noWrap/>
            <w:vAlign w:val="bottom"/>
            <w:hideMark/>
          </w:tcPr>
          <w:p w14:paraId="66C98200" w14:textId="77777777" w:rsidR="006D1239" w:rsidRPr="006D1239" w:rsidRDefault="006D1239" w:rsidP="006D12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mplication</w:t>
            </w:r>
          </w:p>
        </w:tc>
      </w:tr>
      <w:tr w:rsidR="006D1239" w:rsidRPr="006D1239" w14:paraId="085BE48A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F9715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7E5F1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13B81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A8970E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BCB95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1E0DD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062B3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7B5316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D35146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4358391A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5B49D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2C906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AD7ED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BE7BE7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82DC9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54213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8ABE2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6ACC39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CD85C4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1EFE223A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936E4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FAF08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EAA7F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A3978E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DF2FA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33B9F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71F73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0260C1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EA9B12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718191B8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73C49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4AA80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1E05F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BD6B4E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E717A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822BD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D7D0D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73686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E78F5F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EXTRUSION</w:t>
            </w:r>
          </w:p>
        </w:tc>
      </w:tr>
      <w:tr w:rsidR="006D1239" w:rsidRPr="006D1239" w14:paraId="7B673E12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C0437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EA182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AD992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D8AF0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C06FA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88ED2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FFD36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15EF50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2EA23A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4E60D62F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C5286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ABFEF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6113C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43FE50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40FD9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4CEE2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59A22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5AF838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955DF3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4792ABA3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05B26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9AC1E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0DD80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B25F40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0F050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40098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BB284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306407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1E48A1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7277EC40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CF5BC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012A7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C758D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3A83E1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63009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19E9C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A8A7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50E541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1BCC90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3079A617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AF38C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2208E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BD55D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4923E7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72572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85844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3051D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3C15C5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C01146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638EF86F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E589E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E97DE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8FC5D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7A6529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BAC07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75B69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EAD59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B11C43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3A09C0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6A4C1821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DD9B2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9534E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1B5BC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59BF32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CBD25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51562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6219D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587000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7184CE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4060BBC0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6A9B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EAAC4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DEDF0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F1DF55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59EB7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ABEEE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F9F61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16334E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5F0C27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5584F542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0F85E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90978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12011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BC1A50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E4E22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C589A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3E931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19D1DB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389B8D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547D6EF7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C1D28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B7698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59298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09A074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15878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FD3F5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743C7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040298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886BFE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4D1D64D9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16D65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29B4E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0EC28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649E4D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DC517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2D06F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71CE7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90A415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9794A1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GRANULOMA</w:t>
            </w:r>
          </w:p>
        </w:tc>
      </w:tr>
      <w:tr w:rsidR="006D1239" w:rsidRPr="006D1239" w14:paraId="79782500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B2ADA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BCAAD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F21B5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30EFB3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96D4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727BB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0C81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A07F60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E76AA8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01308EF5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3060C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FE25E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003CA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023753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54685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33B5A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CBF48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D6F948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CA1406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190AA2DE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E8F0E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6E5B4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AFBEA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631F80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057CA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8B4D5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39B9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314A95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AB0BB3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7EC09EC6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16E47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48279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247F3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B3117E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6ED83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6A04B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43733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4A7C83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3B7D70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1B11218C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98087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89A4D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86476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A6E8FE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92E44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BAE4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6A1F7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045856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61C69B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0272DB95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40BFF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10505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E7516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2m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F2ACBF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E06E2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EE54F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3F35C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CFE818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ABC3CB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131BC518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5E8A1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.1102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E47F9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.2163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FF3ED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8f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71A0F0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C03CD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EBCDA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3CE10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99171D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BC9ADC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28D1110B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64E67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EB08C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BD6D9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D2176B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D4544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B1DCB1" w14:textId="77777777" w:rsidR="006D1239" w:rsidRPr="006D1239" w:rsidRDefault="006D1239" w:rsidP="006D1239">
            <w:pPr>
              <w:rPr>
                <w:rFonts w:ascii="Arial" w:hAnsi="Arial" w:cs="Arial"/>
                <w:color w:val="9C6500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color w:val="9C65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6C554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01082F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47D5FC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1C9BB8A2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87A4C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C8A55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7B754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84F4F5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A3333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F1905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3A2F2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92F6F5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BD02EA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08BAA3F1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06D62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524B9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2ACD4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F10F19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10B91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99B0F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281A5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86CD5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681B2F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0E4B9633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30069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7A28A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77298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780C7D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7EFB3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792A4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58AF5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84AFDF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FFD950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064E48A6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CDD5C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F166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5C12F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251410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7E67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91E71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5AE7C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F7A53E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2F2590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75B6C299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5B96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E5BD7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A2686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28C200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B5402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6BC87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F5D65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72CBD6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A6A93D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17289443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544E7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52C77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BB7F9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E1AAFC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D5482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3E774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72E11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6322AB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D9C7B0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56425EF0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CC843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8FC7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FA037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664132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404D2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DBFC7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728A9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C3BF01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2767A6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7E5426DA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410CC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9333B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33A0A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AA7618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55C56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83955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0584B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CC17DC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602391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GRANULOMA</w:t>
            </w:r>
          </w:p>
        </w:tc>
      </w:tr>
      <w:tr w:rsidR="006D1239" w:rsidRPr="006D1239" w14:paraId="652A2596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6365B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4111B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5262C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3A4C52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2B9CD2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2BE2B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A4F8F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CF10DC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36AB5008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004568E8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F0CDC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13F0E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0EFB4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6C9E52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69ACC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16992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FD2F0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000ECB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E85060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1CCDF858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D6337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815C5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C10E8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B561D5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AFF30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0B04B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C0007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3DFEE3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0C1906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1E4BE67E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BD068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B08E7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55975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09C110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47257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754F3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6C32D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EE8323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CDBFB7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7C420D4C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D641D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A7EB2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F53D8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545BE9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6571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AD147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.4857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F8391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.0714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B2B8A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14285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1632A0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345000F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68CA206D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050955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3CAF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CD107C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9FE40D6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.9056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0A18C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.7424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654544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.5020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1EF34F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0.8875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668DA9D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.54562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F97ACBA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D1239" w:rsidRPr="006D1239" w14:paraId="103F1C54" w14:textId="77777777" w:rsidTr="006D1239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4AF307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5A2FE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ED95E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29B991B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4D5569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D26440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5CEA8E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89F1471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D1239">
              <w:rPr>
                <w:rFonts w:ascii="Arial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9DFF823" w14:textId="77777777" w:rsidR="006D1239" w:rsidRPr="006D1239" w:rsidRDefault="006D1239" w:rsidP="006D1239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</w:tbl>
    <w:p w14:paraId="2A041658" w14:textId="0AFFDBF2" w:rsidR="006D1239" w:rsidRDefault="006D1239" w:rsidP="006D1239">
      <w:pPr>
        <w:pStyle w:val="Caption"/>
        <w:keepNext/>
      </w:pPr>
    </w:p>
    <w:tbl>
      <w:tblPr>
        <w:tblpPr w:leftFromText="180" w:rightFromText="180" w:vertAnchor="text" w:horzAnchor="margin" w:tblpXSpec="center" w:tblpY="-87"/>
        <w:tblW w:w="10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183"/>
        <w:gridCol w:w="1060"/>
        <w:gridCol w:w="1060"/>
        <w:gridCol w:w="1060"/>
        <w:gridCol w:w="1506"/>
        <w:gridCol w:w="1317"/>
      </w:tblGrid>
      <w:tr w:rsidR="00D124AB" w:rsidRPr="00D124AB" w14:paraId="2612E922" w14:textId="77777777" w:rsidTr="006D1239">
        <w:trPr>
          <w:trHeight w:val="300"/>
        </w:trPr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72A4783E" w14:textId="77777777" w:rsidR="006D1239" w:rsidRPr="00D124AB" w:rsidRDefault="006D1239" w:rsidP="006D12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ollow up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2AA5DEAE" w14:textId="77777777" w:rsidR="006D1239" w:rsidRPr="00D124AB" w:rsidRDefault="006D1239" w:rsidP="006D12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385C924D" w14:textId="77777777" w:rsidR="006D1239" w:rsidRPr="00D124AB" w:rsidRDefault="006D1239" w:rsidP="006D12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1183" w:type="dxa"/>
            <w:shd w:val="clear" w:color="auto" w:fill="A6A6A6" w:themeFill="background1" w:themeFillShade="A6"/>
            <w:noWrap/>
            <w:vAlign w:val="bottom"/>
            <w:hideMark/>
          </w:tcPr>
          <w:p w14:paraId="52656CB0" w14:textId="77777777" w:rsidR="006D1239" w:rsidRPr="00D124AB" w:rsidRDefault="006D1239" w:rsidP="006D12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id Excursion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1807782D" w14:textId="77777777" w:rsidR="006D1239" w:rsidRPr="00D124AB" w:rsidRDefault="006D1239" w:rsidP="006D12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eop MRD1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719A20D3" w14:textId="77777777" w:rsidR="006D1239" w:rsidRPr="00D124AB" w:rsidRDefault="006D1239" w:rsidP="006D12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ostop First MRD1</w:t>
            </w:r>
          </w:p>
        </w:tc>
        <w:tc>
          <w:tcPr>
            <w:tcW w:w="1060" w:type="dxa"/>
            <w:shd w:val="clear" w:color="auto" w:fill="A6A6A6" w:themeFill="background1" w:themeFillShade="A6"/>
            <w:noWrap/>
            <w:vAlign w:val="bottom"/>
            <w:hideMark/>
          </w:tcPr>
          <w:p w14:paraId="40EA2D9F" w14:textId="77777777" w:rsidR="006D1239" w:rsidRPr="00D124AB" w:rsidRDefault="006D1239" w:rsidP="006D12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ostop Last MRD1</w:t>
            </w:r>
          </w:p>
        </w:tc>
        <w:tc>
          <w:tcPr>
            <w:tcW w:w="1506" w:type="dxa"/>
            <w:shd w:val="clear" w:color="auto" w:fill="A6A6A6" w:themeFill="background1" w:themeFillShade="A6"/>
            <w:noWrap/>
            <w:vAlign w:val="bottom"/>
            <w:hideMark/>
          </w:tcPr>
          <w:p w14:paraId="72E5070C" w14:textId="77777777" w:rsidR="006D1239" w:rsidRPr="00D124AB" w:rsidRDefault="006D1239" w:rsidP="006D12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mplication</w:t>
            </w:r>
          </w:p>
        </w:tc>
        <w:tc>
          <w:tcPr>
            <w:tcW w:w="1317" w:type="dxa"/>
            <w:shd w:val="clear" w:color="auto" w:fill="A6A6A6" w:themeFill="background1" w:themeFillShade="A6"/>
            <w:noWrap/>
            <w:vAlign w:val="bottom"/>
            <w:hideMark/>
          </w:tcPr>
          <w:p w14:paraId="574C52D7" w14:textId="77777777" w:rsidR="006D1239" w:rsidRPr="00D124AB" w:rsidRDefault="006D1239" w:rsidP="006D12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currence Time</w:t>
            </w:r>
          </w:p>
        </w:tc>
      </w:tr>
      <w:tr w:rsidR="00D124AB" w:rsidRPr="00D124AB" w14:paraId="4CEE0051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E868DD3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AFBB4A3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54DBB04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020C4E3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D214B9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15D3E1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122DFB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51EDBC6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861D9D1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7D73E164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18EF1A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3D95F6C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52E7E37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63ACBE7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515090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307DA7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F54AC0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0E581CC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554B36A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4F2F369A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19AAB2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5A480FD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2F51586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5F475E3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FF6481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638413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72BCBC8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56356C7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A8F86B2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1B7245D4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14E86E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C9A981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1C9CFCB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6635A158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27B9DE3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B64DD0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7809EB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1C56141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D4DC459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1BE965C1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9ED920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A0829B3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634AE57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4E11124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FF6087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CB0FBE1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CBBB77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58790F3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37498E6B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754BAFEE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3F17082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0760B6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BA183DC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4E4C3CED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DCA3E2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2BFCAF1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2D958C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67302408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3CE34144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427C5D0E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3A942AE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F700BE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885EFD7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554EF128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0867481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130650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8A1D561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0383B76B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RANULOMA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F203AC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D124AB" w:rsidRPr="00D124AB" w14:paraId="18139B37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80ABDB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F1D41A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06D0054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20B2941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DE8470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2FA412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5A2F63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37CDB0BE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9024B67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20846AF2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3365CEE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797E90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9D3B831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0A4DF2F1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B6DB16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A3CDDC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C149E8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7E120085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3AAF4F7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34CE6C31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30776C5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064278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D4D3637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5625C375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1C8336D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869A0D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74CDD9C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2ADE7161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32B0698F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05F68C91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E19541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CBBCA5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B4EAA00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03DC8A8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EBB56A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3F816F1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F94DFF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1D60B3FD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21E5BFA9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60795E38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E7B45CE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A31D35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48592D7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335EFA9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DC0BE22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64B168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9AC6D18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76E21E1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BA83EAD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08046D5F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B206F5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65C7D7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5468A7B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2E3B96B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F125C2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E650972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52841BD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346EDC02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BFB053B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57330736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CE48D2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7091C5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3910E66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3EE21BE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3550CE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0DD35FC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16D019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7DE367D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8142097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27BF1B9A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BA891F6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CF4610F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63C5C5B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04AFFC15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E667031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AEAFB5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3B9160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7E8F6AF3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F06ED01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257DCC1A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992AD6C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B13F734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7FF601C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6B16B9F5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1E8D72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C92C36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55FA7F3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21BB0B71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1FB2B2B0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0D1129AD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60BC3D4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C6499AB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A682669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38967C9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03561CE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AF5C5E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1B4D20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70EA52D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87935C8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07BB4344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6789A87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BCD0E3A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4A79119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6B76579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60BA1E3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74E4D8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200A8C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3E58B762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C800E8E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36BD530E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6104DE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.7857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A89C50E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25962A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3A2AA631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1367382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0F9F433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01A4EA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4C48158A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FECTION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046F23CE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1FBCCFA7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82802ED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717716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204F27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0884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2D6E48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2909B6F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4BD8DE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6F9C52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70CB10C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1CF0F15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266E06E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5286661D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976FE8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.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50F581C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8B4068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3D6C745D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4B8FA8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76F4E8D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42564B2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7994C299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AFA61CA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07291CF8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9083750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B3EA433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D2DEB7A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75AF94F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BF1B16C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2306E5A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7063EC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15A20D3E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04E2AD90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6556C05F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F491DA6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303550D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1E2B534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m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214E71CC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97053C8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54B1418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C4EC0E5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244B0BC7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6E0F8B0F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2C453AD5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C1EFB84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BA3CC38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5DE754F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f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32471FEE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DA0CB32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CA01FE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5F563CC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2202526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E1F9288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D124AB" w:rsidRPr="00D124AB" w14:paraId="396D84AB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6EEC588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11CEF89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E1E41CD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39CEFF95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52FD41D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6E9465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E3C170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424B38F6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5AD506AA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124AB" w:rsidRPr="00D124AB" w14:paraId="7F901669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98776F4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1CEB3886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6E423E8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794229BC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8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7A4802C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7A0C698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16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DEF97C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78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5B9D751E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2A2EDF8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D124AB" w:rsidRPr="00D124AB" w14:paraId="4707AC21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5B8B9BF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ABABB1D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8A9227F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6B9D4F9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43398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D03D59D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71180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6726958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245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4E42CC9B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245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73B04679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4C8C8CF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414214</w:t>
            </w:r>
          </w:p>
        </w:tc>
      </w:tr>
      <w:tr w:rsidR="00D124AB" w:rsidRPr="00D124AB" w14:paraId="21A901EB" w14:textId="77777777" w:rsidTr="006D1239">
        <w:trPr>
          <w:trHeight w:val="300"/>
        </w:trPr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C6338C5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55859BAE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1B2524F" w14:textId="77777777" w:rsidR="006D1239" w:rsidRPr="00D124AB" w:rsidRDefault="006D1239" w:rsidP="006D1239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3" w:type="dxa"/>
            <w:shd w:val="clear" w:color="auto" w:fill="FFFFFF" w:themeFill="background1"/>
            <w:noWrap/>
            <w:vAlign w:val="bottom"/>
            <w:hideMark/>
          </w:tcPr>
          <w:p w14:paraId="310C49FC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3F7F259C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0BD2B315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  <w:hideMark/>
          </w:tcPr>
          <w:p w14:paraId="2D2CE534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6" w:type="dxa"/>
            <w:shd w:val="clear" w:color="auto" w:fill="FFFFFF" w:themeFill="background1"/>
            <w:noWrap/>
            <w:vAlign w:val="bottom"/>
            <w:hideMark/>
          </w:tcPr>
          <w:p w14:paraId="2E61B4B0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7" w:type="dxa"/>
            <w:shd w:val="clear" w:color="auto" w:fill="FFFFFF" w:themeFill="background1"/>
            <w:noWrap/>
            <w:vAlign w:val="bottom"/>
            <w:hideMark/>
          </w:tcPr>
          <w:p w14:paraId="755D91A3" w14:textId="77777777" w:rsidR="006D1239" w:rsidRPr="00D124AB" w:rsidRDefault="006D1239" w:rsidP="006D1239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24A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</w:tbl>
    <w:p w14:paraId="1433775B" w14:textId="44592684" w:rsidR="006D1239" w:rsidRDefault="006D1239" w:rsidP="006D1239">
      <w:pPr>
        <w:pStyle w:val="Caption"/>
        <w:keepNext/>
      </w:pPr>
      <w:r>
        <w:t xml:space="preserve">Table </w:t>
      </w:r>
      <w:r w:rsidR="00FA164C">
        <w:t>S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2</w:t>
      </w:r>
      <w:r w:rsidR="00000000">
        <w:rPr>
          <w:noProof/>
        </w:rPr>
        <w:fldChar w:fldCharType="end"/>
      </w:r>
      <w:r w:rsidR="00FA164C">
        <w:rPr>
          <w:noProof/>
        </w:rPr>
        <w:t>:</w:t>
      </w:r>
      <w:r>
        <w:t xml:space="preserve"> Preoperative and Postoperative Characteristics using the sling</w:t>
      </w:r>
      <w:r w:rsidR="00A96AB4">
        <w:t xml:space="preserve"> for </w:t>
      </w:r>
      <w:r>
        <w:t xml:space="preserve"> sling technique with Postoperative Complications</w:t>
      </w:r>
    </w:p>
    <w:p w14:paraId="2E470AFA" w14:textId="77777777" w:rsidR="006D1239" w:rsidRPr="00B27FDD" w:rsidRDefault="006D1239" w:rsidP="006D1239">
      <w:pPr>
        <w:spacing w:after="160" w:line="360" w:lineRule="auto"/>
        <w:rPr>
          <w:rFonts w:ascii="Times New Roman" w:eastAsia="Calibri" w:hAnsi="Times New Roman" w:cs="Times New Roman"/>
          <w:b/>
          <w:bCs/>
        </w:rPr>
      </w:pPr>
    </w:p>
    <w:p w14:paraId="1D1FB48E" w14:textId="77777777" w:rsidR="006D1239" w:rsidRDefault="006D1239"/>
    <w:sectPr w:rsidR="006D1239" w:rsidSect="00064A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398D4" w14:textId="77777777" w:rsidR="00064A63" w:rsidRDefault="00064A63" w:rsidP="006D1239">
      <w:r>
        <w:separator/>
      </w:r>
    </w:p>
  </w:endnote>
  <w:endnote w:type="continuationSeparator" w:id="0">
    <w:p w14:paraId="3D3F33A7" w14:textId="77777777" w:rsidR="00064A63" w:rsidRDefault="00064A63" w:rsidP="006D1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7824F" w14:textId="77777777" w:rsidR="00064A63" w:rsidRDefault="00064A63" w:rsidP="006D1239">
      <w:r>
        <w:separator/>
      </w:r>
    </w:p>
  </w:footnote>
  <w:footnote w:type="continuationSeparator" w:id="0">
    <w:p w14:paraId="40554269" w14:textId="77777777" w:rsidR="00064A63" w:rsidRDefault="00064A63" w:rsidP="006D1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239"/>
    <w:rsid w:val="00055577"/>
    <w:rsid w:val="00057707"/>
    <w:rsid w:val="00064A63"/>
    <w:rsid w:val="00074CC1"/>
    <w:rsid w:val="00081D4E"/>
    <w:rsid w:val="000945C1"/>
    <w:rsid w:val="000F621A"/>
    <w:rsid w:val="00106FF7"/>
    <w:rsid w:val="00121042"/>
    <w:rsid w:val="00124AF9"/>
    <w:rsid w:val="00130B8C"/>
    <w:rsid w:val="001D12DB"/>
    <w:rsid w:val="001F31E9"/>
    <w:rsid w:val="002006FE"/>
    <w:rsid w:val="002154BB"/>
    <w:rsid w:val="00381E3C"/>
    <w:rsid w:val="004205F4"/>
    <w:rsid w:val="004403C4"/>
    <w:rsid w:val="00457157"/>
    <w:rsid w:val="00457E82"/>
    <w:rsid w:val="0047044C"/>
    <w:rsid w:val="004E1F05"/>
    <w:rsid w:val="004E7418"/>
    <w:rsid w:val="00550CCF"/>
    <w:rsid w:val="005B11E6"/>
    <w:rsid w:val="005B1F05"/>
    <w:rsid w:val="005B59BB"/>
    <w:rsid w:val="005C101A"/>
    <w:rsid w:val="005D5E30"/>
    <w:rsid w:val="005F3F1D"/>
    <w:rsid w:val="00630FCD"/>
    <w:rsid w:val="006810BA"/>
    <w:rsid w:val="006D1239"/>
    <w:rsid w:val="00714A22"/>
    <w:rsid w:val="00740FE4"/>
    <w:rsid w:val="00785F3F"/>
    <w:rsid w:val="007A09B0"/>
    <w:rsid w:val="007C0B0B"/>
    <w:rsid w:val="007D5258"/>
    <w:rsid w:val="007D6228"/>
    <w:rsid w:val="00832DC9"/>
    <w:rsid w:val="00856F1C"/>
    <w:rsid w:val="008728F5"/>
    <w:rsid w:val="00932BE1"/>
    <w:rsid w:val="00994149"/>
    <w:rsid w:val="009B2D91"/>
    <w:rsid w:val="009D1E49"/>
    <w:rsid w:val="009D22F5"/>
    <w:rsid w:val="00A66F8D"/>
    <w:rsid w:val="00A96AB4"/>
    <w:rsid w:val="00AB1F1C"/>
    <w:rsid w:val="00AC1473"/>
    <w:rsid w:val="00B411B1"/>
    <w:rsid w:val="00BD08DF"/>
    <w:rsid w:val="00BE7C7D"/>
    <w:rsid w:val="00C2773B"/>
    <w:rsid w:val="00C727A4"/>
    <w:rsid w:val="00CD2F9C"/>
    <w:rsid w:val="00D124AB"/>
    <w:rsid w:val="00D67CD5"/>
    <w:rsid w:val="00D715E1"/>
    <w:rsid w:val="00DB3E00"/>
    <w:rsid w:val="00DB5207"/>
    <w:rsid w:val="00DD2234"/>
    <w:rsid w:val="00E06176"/>
    <w:rsid w:val="00E2095C"/>
    <w:rsid w:val="00F109ED"/>
    <w:rsid w:val="00F37094"/>
    <w:rsid w:val="00F5035D"/>
    <w:rsid w:val="00F55301"/>
    <w:rsid w:val="00F72F1F"/>
    <w:rsid w:val="00F923F7"/>
    <w:rsid w:val="00F95667"/>
    <w:rsid w:val="00FA164C"/>
    <w:rsid w:val="00FE160B"/>
    <w:rsid w:val="00FE2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164A6"/>
  <w15:chartTrackingRefBased/>
  <w15:docId w15:val="{70BA3E91-3933-B54D-A605-8C70D2DB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2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239"/>
  </w:style>
  <w:style w:type="paragraph" w:styleId="Footer">
    <w:name w:val="footer"/>
    <w:basedOn w:val="Normal"/>
    <w:link w:val="FooterChar"/>
    <w:uiPriority w:val="99"/>
    <w:unhideWhenUsed/>
    <w:rsid w:val="006D12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239"/>
  </w:style>
  <w:style w:type="paragraph" w:styleId="Caption">
    <w:name w:val="caption"/>
    <w:basedOn w:val="Normal"/>
    <w:next w:val="Normal"/>
    <w:uiPriority w:val="35"/>
    <w:unhideWhenUsed/>
    <w:qFormat/>
    <w:rsid w:val="006D123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B78553-2E04-0F4A-9E01-936FDC398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man, Noha</dc:creator>
  <cp:keywords/>
  <dc:description/>
  <cp:lastModifiedBy>Soliman, Noha</cp:lastModifiedBy>
  <cp:revision>4</cp:revision>
  <dcterms:created xsi:type="dcterms:W3CDTF">2024-01-27T22:30:00Z</dcterms:created>
  <dcterms:modified xsi:type="dcterms:W3CDTF">2024-02-04T04:44:00Z</dcterms:modified>
</cp:coreProperties>
</file>